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69F" w:rsidRPr="0033620F" w:rsidRDefault="005D6A44" w:rsidP="0033620F">
      <w:pPr>
        <w:spacing w:line="240" w:lineRule="auto"/>
        <w:rPr>
          <w:rFonts w:cstheme="minorHAnsi"/>
          <w:sz w:val="20"/>
          <w:szCs w:val="20"/>
        </w:rPr>
      </w:pPr>
      <w:bookmarkStart w:id="0" w:name="_GoBack"/>
      <w:bookmarkEnd w:id="0"/>
      <w:r>
        <w:rPr>
          <w:rFonts w:cstheme="minorHAnsi"/>
          <w:b/>
          <w:sz w:val="20"/>
          <w:szCs w:val="20"/>
        </w:rPr>
        <w:t>S1 Table.</w:t>
      </w:r>
      <w:r w:rsidR="00F4069F" w:rsidRPr="00804857">
        <w:rPr>
          <w:rFonts w:cstheme="minorHAnsi"/>
          <w:sz w:val="20"/>
          <w:szCs w:val="20"/>
        </w:rPr>
        <w:t xml:space="preserve"> </w:t>
      </w:r>
      <w:r w:rsidR="00F4069F" w:rsidRPr="0033620F">
        <w:rPr>
          <w:rFonts w:cstheme="minorHAnsi"/>
          <w:sz w:val="20"/>
          <w:szCs w:val="20"/>
        </w:rPr>
        <w:t>Variables used in the backward selection models for prediction of preeclampsia</w:t>
      </w:r>
      <w:r w:rsidR="00F4069F" w:rsidRPr="0033620F">
        <w:rPr>
          <w:rFonts w:cstheme="minorHAnsi"/>
          <w:sz w:val="20"/>
          <w:szCs w:val="20"/>
        </w:rPr>
        <w:br/>
        <w:t xml:space="preserve">with delivery at &lt;34, &lt;37 and </w:t>
      </w:r>
      <w:r w:rsidR="00F4069F" w:rsidRPr="0033620F">
        <w:rPr>
          <w:rFonts w:eastAsia="Times New Roman" w:cstheme="minorHAnsi"/>
          <w:bCs/>
          <w:color w:val="000000"/>
          <w:sz w:val="20"/>
          <w:szCs w:val="20"/>
          <w:lang w:eastAsia="sv-SE"/>
        </w:rPr>
        <w:t>≥37 weeks’ gestation</w:t>
      </w:r>
      <w:r w:rsidR="00F4069F" w:rsidRPr="0033620F">
        <w:rPr>
          <w:rFonts w:cstheme="minorHAnsi"/>
          <w:sz w:val="20"/>
          <w:szCs w:val="20"/>
        </w:rPr>
        <w:t xml:space="preserve"> with 10-fold cross valid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325"/>
        <w:gridCol w:w="1325"/>
        <w:gridCol w:w="1325"/>
      </w:tblGrid>
      <w:tr w:rsidR="00F4069F" w:rsidRPr="00804857" w:rsidTr="008224A8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8048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Prediction of preeclampsia</w:t>
            </w:r>
          </w:p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&lt;34 weeks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8048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Prediction of preeclampsia</w:t>
            </w:r>
          </w:p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&lt;37 weeks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8048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Prediction of preeclampsia</w:t>
            </w:r>
          </w:p>
          <w:p w:rsidR="00F4069F" w:rsidRPr="00804857" w:rsidRDefault="00F4069F" w:rsidP="0033620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8048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≥37 weeks</w:t>
            </w:r>
          </w:p>
        </w:tc>
      </w:tr>
      <w:tr w:rsidR="00F4069F" w:rsidRPr="00804857" w:rsidTr="008224A8">
        <w:tc>
          <w:tcPr>
            <w:tcW w:w="3261" w:type="dxa"/>
            <w:tcBorders>
              <w:top w:val="single" w:sz="12" w:space="0" w:color="auto"/>
            </w:tcBorders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Maternal age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Mean Arterial Pressure (MAP)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Protein in urine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Infertility treatment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Diabetes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Blood group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Alcohol consumption at registrat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  <w:lang w:val="en-US"/>
              </w:rPr>
              <w:t>Gestational length at registrat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Capillary glucose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cstheme="minorHAnsi"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cstheme="minorHAnsi"/>
                <w:sz w:val="18"/>
                <w:szCs w:val="18"/>
                <w:lang w:val="en-US"/>
              </w:rPr>
              <w:t>Infertility durat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4069F" w:rsidRPr="00804857" w:rsidTr="008224A8">
        <w:tc>
          <w:tcPr>
            <w:tcW w:w="3261" w:type="dxa"/>
            <w:vAlign w:val="bottom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Family history of preeclampsia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  <w:vAlign w:val="bottom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Family history of hypertens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Alcohol consumption 3 months before registrat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cstheme="minorHAnsi"/>
                <w:sz w:val="18"/>
                <w:szCs w:val="18"/>
              </w:rPr>
              <w:t>Chronic kidney disease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cstheme="minorHAnsi"/>
                <w:sz w:val="18"/>
                <w:szCs w:val="18"/>
                <w:lang w:val="en-US"/>
              </w:rPr>
              <w:t>Family situat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Smoking 3 months before pregnancy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eastAsia="Times New Roman" w:cstheme="minorHAnsi"/>
                <w:sz w:val="18"/>
                <w:szCs w:val="18"/>
                <w:lang w:eastAsia="sv-SE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Smoking at registrat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eastAsia="Times New Roman" w:cstheme="minorHAnsi"/>
                <w:sz w:val="18"/>
                <w:szCs w:val="18"/>
                <w:lang w:eastAsia="sv-SE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Snuff 3 months before pregnancy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eastAsia="Times New Roman" w:cstheme="minorHAnsi"/>
                <w:sz w:val="18"/>
                <w:szCs w:val="18"/>
                <w:lang w:eastAsia="sv-SE"/>
              </w:rPr>
            </w:pPr>
            <w:r w:rsidRPr="00804857">
              <w:rPr>
                <w:rFonts w:eastAsia="Times New Roman" w:cstheme="minorHAnsi"/>
                <w:sz w:val="18"/>
                <w:szCs w:val="18"/>
                <w:lang w:eastAsia="sv-SE"/>
              </w:rPr>
              <w:t>Snuff at registration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cstheme="minorHAnsi"/>
                <w:sz w:val="18"/>
                <w:szCs w:val="18"/>
                <w:lang w:val="en-US"/>
              </w:rPr>
              <w:t>Region of birth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04857">
              <w:rPr>
                <w:rFonts w:cstheme="minorHAnsi"/>
                <w:sz w:val="18"/>
                <w:szCs w:val="18"/>
                <w:lang w:val="en-US"/>
              </w:rPr>
              <w:t>Hepatitis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4069F" w:rsidRPr="00804857" w:rsidTr="008224A8">
        <w:tc>
          <w:tcPr>
            <w:tcW w:w="3261" w:type="dxa"/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04857">
              <w:rPr>
                <w:rFonts w:cstheme="minorHAnsi"/>
                <w:sz w:val="18"/>
                <w:szCs w:val="18"/>
                <w:lang w:val="en-US"/>
              </w:rPr>
              <w:t>Morbus</w:t>
            </w:r>
            <w:proofErr w:type="spellEnd"/>
            <w:r w:rsidRPr="0080485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4857">
              <w:rPr>
                <w:rFonts w:cstheme="minorHAnsi"/>
                <w:sz w:val="18"/>
                <w:szCs w:val="18"/>
                <w:lang w:val="en-US"/>
              </w:rPr>
              <w:t>Chron</w:t>
            </w:r>
            <w:proofErr w:type="spellEnd"/>
            <w:r w:rsidRPr="00804857">
              <w:rPr>
                <w:rFonts w:cstheme="minorHAnsi"/>
                <w:sz w:val="18"/>
                <w:szCs w:val="18"/>
                <w:lang w:val="en-US"/>
              </w:rPr>
              <w:t>/Ulcerous colitis</w:t>
            </w: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4069F" w:rsidRPr="00804857" w:rsidTr="008224A8">
        <w:tc>
          <w:tcPr>
            <w:tcW w:w="3261" w:type="dxa"/>
            <w:tcBorders>
              <w:bottom w:val="single" w:sz="12" w:space="0" w:color="auto"/>
            </w:tcBorders>
          </w:tcPr>
          <w:p w:rsidR="00F4069F" w:rsidRPr="00804857" w:rsidRDefault="00F4069F" w:rsidP="0033620F">
            <w:pPr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  <w:lang w:val="en-US"/>
              </w:rPr>
              <w:t>Psychiatric disease</w:t>
            </w: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4857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:rsidR="00F4069F" w:rsidRPr="00804857" w:rsidRDefault="00F4069F" w:rsidP="003362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F4069F" w:rsidRDefault="00F4069F"/>
    <w:sectPr w:rsidR="00F406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9F"/>
    <w:rsid w:val="0023375E"/>
    <w:rsid w:val="0033620F"/>
    <w:rsid w:val="0038030A"/>
    <w:rsid w:val="005C1C93"/>
    <w:rsid w:val="005D6A44"/>
    <w:rsid w:val="008F2273"/>
    <w:rsid w:val="00C83E08"/>
    <w:rsid w:val="00F4069F"/>
    <w:rsid w:val="00FF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9805D-CD85-49D2-8FEF-3025E63FB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69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ndström</dc:creator>
  <cp:keywords/>
  <dc:description/>
  <cp:lastModifiedBy>Anna Sandström</cp:lastModifiedBy>
  <cp:revision>2</cp:revision>
  <dcterms:created xsi:type="dcterms:W3CDTF">2019-11-14T21:02:00Z</dcterms:created>
  <dcterms:modified xsi:type="dcterms:W3CDTF">2019-11-14T21:02:00Z</dcterms:modified>
</cp:coreProperties>
</file>